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201B" w14:textId="0A15FBE4" w:rsidR="008B1687" w:rsidRPr="00F16C1C" w:rsidRDefault="005156DB" w:rsidP="00866A0C">
      <w:pPr>
        <w:pStyle w:val="BlockStartLabel"/>
        <w:spacing w:before="0" w:after="0" w:line="480" w:lineRule="auto"/>
        <w:rPr>
          <w:rFonts w:ascii="Times New Roman" w:hAnsi="Times New Roman" w:cs="Times New Roman"/>
          <w:b w:val="0"/>
          <w:bCs/>
          <w:color w:val="auto"/>
          <w:sz w:val="24"/>
          <w:szCs w:val="24"/>
        </w:rPr>
      </w:pPr>
      <w:r w:rsidRPr="000F3734"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r w:rsidR="008B1687" w:rsidRPr="000F3734">
        <w:rPr>
          <w:rFonts w:ascii="Times New Roman" w:hAnsi="Times New Roman" w:cs="Times New Roman"/>
          <w:color w:val="auto"/>
          <w:sz w:val="24"/>
          <w:szCs w:val="24"/>
        </w:rPr>
        <w:t xml:space="preserve"> 1</w:t>
      </w:r>
      <w:r w:rsidR="00F16C1C" w:rsidRPr="00F16C1C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 -</w:t>
      </w:r>
      <w:r w:rsidR="008B1687" w:rsidRPr="00F16C1C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 </w:t>
      </w:r>
      <w:r w:rsidR="00F16C1C" w:rsidRPr="00F16C1C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Questions of antibiotic prophylaxis pharmacotherapeutics for dental students</w:t>
      </w:r>
    </w:p>
    <w:p w14:paraId="6A75C83A" w14:textId="77777777" w:rsidR="00F16C1C" w:rsidRPr="00866A0C" w:rsidRDefault="00F16C1C" w:rsidP="00866A0C">
      <w:pPr>
        <w:pStyle w:val="BlockStartLabel"/>
        <w:spacing w:before="0"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E816563" w14:textId="7A268271" w:rsidR="00FC29A6" w:rsidRPr="00B131EA" w:rsidRDefault="00000000" w:rsidP="00866A0C">
      <w:pPr>
        <w:pStyle w:val="BlockStartLabel"/>
        <w:spacing w:before="0" w:after="0" w:line="480" w:lineRule="auto"/>
        <w:rPr>
          <w:rFonts w:ascii="Times New Roman" w:hAnsi="Times New Roman" w:cs="Times New Roman"/>
          <w:b w:val="0"/>
          <w:bCs/>
          <w:sz w:val="24"/>
          <w:szCs w:val="24"/>
          <w:u w:val="single"/>
        </w:rPr>
      </w:pPr>
      <w:r w:rsidRPr="00B131EA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t xml:space="preserve">Case Vignettes </w:t>
      </w:r>
      <w:r w:rsidR="009A04FC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t>-</w:t>
      </w:r>
      <w:r w:rsidRPr="00B131EA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t xml:space="preserve"> Dos</w:t>
      </w:r>
      <w:r w:rsidR="00B131EA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t>e</w:t>
      </w:r>
      <w:r w:rsidR="009A04FC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t>/Dosage</w:t>
      </w:r>
    </w:p>
    <w:p w14:paraId="651B52B7" w14:textId="4461D882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>These sets of questions will assess your knowledge of antibiotic prophylaxis dosage</w:t>
      </w:r>
      <w:r w:rsidRPr="00866A0C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866A0C">
        <w:rPr>
          <w:rFonts w:ascii="Times New Roman" w:hAnsi="Times New Roman" w:cs="Times New Roman"/>
          <w:sz w:val="24"/>
          <w:szCs w:val="24"/>
        </w:rPr>
        <w:br/>
        <w:t xml:space="preserve">What is the ideal </w:t>
      </w:r>
      <w:r w:rsidR="009A04FC">
        <w:rPr>
          <w:rFonts w:ascii="Times New Roman" w:hAnsi="Times New Roman" w:cs="Times New Roman"/>
          <w:sz w:val="24"/>
          <w:szCs w:val="24"/>
        </w:rPr>
        <w:t>dose/</w:t>
      </w:r>
      <w:r w:rsidRPr="00866A0C">
        <w:rPr>
          <w:rFonts w:ascii="Times New Roman" w:hAnsi="Times New Roman" w:cs="Times New Roman"/>
          <w:sz w:val="24"/>
          <w:szCs w:val="24"/>
        </w:rPr>
        <w:t>dosage (and timing) of Amoxicillin for a case requiring antibiotic prophylaxis [Adult with no known medical condition]?</w:t>
      </w:r>
    </w:p>
    <w:p w14:paraId="644128D2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2g orally, 120 minutes before the procedure </w:t>
      </w:r>
    </w:p>
    <w:p w14:paraId="32C7E12C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2g orally, 60 minutes before the procedure </w:t>
      </w:r>
    </w:p>
    <w:p w14:paraId="39162981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4g orally, 60 minutes before the procedure </w:t>
      </w:r>
    </w:p>
    <w:p w14:paraId="22430F82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4g orally, 120 minutes before the procedure </w:t>
      </w:r>
    </w:p>
    <w:p w14:paraId="01B6B94F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5355CAFD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59382F" w14:textId="1DF81393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lastRenderedPageBreak/>
        <w:t>If oral administration of prophylaxis is not possible, what route of administration should be employed [Adult with no known medical condition]?</w:t>
      </w:r>
    </w:p>
    <w:p w14:paraId="02CD289D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Ocular route </w:t>
      </w:r>
    </w:p>
    <w:p w14:paraId="139BB1BB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Intravenous and/or intramuscular route </w:t>
      </w:r>
    </w:p>
    <w:p w14:paraId="56FE0A3B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Transdermal route </w:t>
      </w:r>
    </w:p>
    <w:p w14:paraId="6ADB6C39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Buccal route </w:t>
      </w:r>
    </w:p>
    <w:p w14:paraId="7ED3AB08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66A0C">
        <w:rPr>
          <w:rFonts w:ascii="Times New Roman" w:hAnsi="Times New Roman" w:cs="Times New Roman"/>
          <w:sz w:val="24"/>
          <w:szCs w:val="24"/>
        </w:rPr>
        <w:t>Otic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 route </w:t>
      </w:r>
    </w:p>
    <w:p w14:paraId="19555A81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59BB36E5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35E4D3" w14:textId="7A02340A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For patients with delayed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nonsevere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 hypersensitivity to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, what </w:t>
      </w:r>
      <w:r w:rsidR="009A04FC">
        <w:rPr>
          <w:rFonts w:ascii="Times New Roman" w:hAnsi="Times New Roman" w:cs="Times New Roman"/>
          <w:sz w:val="24"/>
          <w:szCs w:val="24"/>
        </w:rPr>
        <w:t>dose/</w:t>
      </w:r>
      <w:r w:rsidRPr="00866A0C">
        <w:rPr>
          <w:rFonts w:ascii="Times New Roman" w:hAnsi="Times New Roman" w:cs="Times New Roman"/>
          <w:sz w:val="24"/>
          <w:szCs w:val="24"/>
        </w:rPr>
        <w:t>dosage (and timing) of cefalexin should be provided for a case requiring antibiotic prophylaxis [Adult with no other known medical condition]?</w:t>
      </w:r>
    </w:p>
    <w:p w14:paraId="74987998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2g orally, 120 minutes before the procedure </w:t>
      </w:r>
    </w:p>
    <w:p w14:paraId="187DC1AB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3g orally, 60 minutes before the procedure </w:t>
      </w:r>
    </w:p>
    <w:p w14:paraId="2B7B83EE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2g orally, 60 minutes before the procedure </w:t>
      </w:r>
    </w:p>
    <w:p w14:paraId="3C810DE3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3g orally, 120 minutes before the procedure </w:t>
      </w:r>
    </w:p>
    <w:p w14:paraId="3021D7CF" w14:textId="5B05A9E0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1D60FC97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C6DEE9" w14:textId="52EC39C1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lastRenderedPageBreak/>
        <w:t xml:space="preserve">For patients with immediate (severe or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nonsevere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) or delayed severe hypersensitivity to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penicillins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, what </w:t>
      </w:r>
      <w:r w:rsidR="009A04FC">
        <w:rPr>
          <w:rFonts w:ascii="Times New Roman" w:hAnsi="Times New Roman" w:cs="Times New Roman"/>
          <w:sz w:val="24"/>
          <w:szCs w:val="24"/>
        </w:rPr>
        <w:t>dose/</w:t>
      </w:r>
      <w:r w:rsidRPr="00866A0C">
        <w:rPr>
          <w:rFonts w:ascii="Times New Roman" w:hAnsi="Times New Roman" w:cs="Times New Roman"/>
          <w:sz w:val="24"/>
          <w:szCs w:val="24"/>
        </w:rPr>
        <w:t>dosage (and timing) of clindamycin should be provided for a case requiring antibiotic prophylaxis [Adult with no other known medical condition]?</w:t>
      </w:r>
    </w:p>
    <w:p w14:paraId="64625102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600mg orally, 60 to 120 minutes before the procedure </w:t>
      </w:r>
    </w:p>
    <w:p w14:paraId="2ACA94B1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300mg orally, 60 to 120 minutes before the procedure </w:t>
      </w:r>
    </w:p>
    <w:p w14:paraId="38B71169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600mg orally, 180 minutes before the procedure </w:t>
      </w:r>
    </w:p>
    <w:p w14:paraId="6223AB14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300mg orally, 180 minutes before the procedure </w:t>
      </w:r>
    </w:p>
    <w:p w14:paraId="0D67187A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1753F5C4" w14:textId="0B081B67" w:rsidR="008B1687" w:rsidRPr="00866A0C" w:rsidRDefault="00866A0C" w:rsidP="00866A0C">
      <w:pPr>
        <w:rPr>
          <w:rFonts w:ascii="Times New Roman" w:hAnsi="Times New Roman" w:cs="Times New Roman"/>
          <w:b/>
          <w:color w:val="CCCCCC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A06BA1" w14:textId="77227784" w:rsidR="008B1687" w:rsidRPr="00B131EA" w:rsidRDefault="00000000" w:rsidP="00866A0C">
      <w:pPr>
        <w:pStyle w:val="BlockStartLabel"/>
        <w:spacing w:before="0" w:after="0" w:line="480" w:lineRule="auto"/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</w:pPr>
      <w:r w:rsidRPr="00B131EA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lastRenderedPageBreak/>
        <w:t>Case Vignettes - Scenarios</w:t>
      </w:r>
    </w:p>
    <w:p w14:paraId="4182759C" w14:textId="144DDEBA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t>These questions will assess whether antibiotic prophylaxis is required to prevent infective endocarditis (Please choose the most correct answer):</w:t>
      </w:r>
      <w:r w:rsidRPr="00866A0C">
        <w:rPr>
          <w:rFonts w:ascii="Times New Roman" w:hAnsi="Times New Roman" w:cs="Times New Roman"/>
          <w:bCs/>
          <w:sz w:val="24"/>
          <w:szCs w:val="24"/>
        </w:rPr>
        <w:br/>
        <w:t xml:space="preserve"> </w:t>
      </w:r>
      <w:r w:rsidRPr="00866A0C">
        <w:rPr>
          <w:rFonts w:ascii="Times New Roman" w:hAnsi="Times New Roman" w:cs="Times New Roman"/>
          <w:bCs/>
          <w:sz w:val="24"/>
          <w:szCs w:val="24"/>
        </w:rPr>
        <w:br/>
        <w:t xml:space="preserve">Which of the procedures require antibiotic prophylaxis? </w:t>
      </w:r>
    </w:p>
    <w:p w14:paraId="44E6AB67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prosthetic cardiac valve, undergoing a dental extraction </w:t>
      </w:r>
    </w:p>
    <w:p w14:paraId="604A5E11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prosthetic cardiac valve, undergoing a comprehensive dental examination </w:t>
      </w:r>
    </w:p>
    <w:p w14:paraId="20078F3D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nnuloplasty rings and chords, undergoing a simple filling </w:t>
      </w:r>
    </w:p>
    <w:p w14:paraId="5D0EE190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1EF03951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6710C1AF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E346BF" w14:textId="0A6633E1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t>Which of the procedures require antibiotic prophylaxis?</w:t>
      </w:r>
    </w:p>
    <w:p w14:paraId="121DBDA5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controlled diabetes, undergoing a biopsy </w:t>
      </w:r>
    </w:p>
    <w:p w14:paraId="1A011585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history of previous infective endocarditis, undergoing a deep scaling and clean requiring local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anaesthetics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A35A19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hypertension, undergoing replantation of an avulsed tooth </w:t>
      </w:r>
    </w:p>
    <w:p w14:paraId="33C42F33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08538143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069290A1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C326D8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B5EE1C" w14:textId="0DE0FBF5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lastRenderedPageBreak/>
        <w:t>Which of the procedures require antibiotic prophylaxis?</w:t>
      </w:r>
    </w:p>
    <w:p w14:paraId="4F7C6025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rheumatic heart disease living in a low socioeconomic area, undergoing a composite restoration </w:t>
      </w:r>
    </w:p>
    <w:p w14:paraId="71813937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hypertension, undergoing a full clearance </w:t>
      </w:r>
    </w:p>
    <w:p w14:paraId="057CE1A7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living in a low socioeconomic status setting with rheumatic heart disease, undergoing a biopsy for a tongue </w:t>
      </w:r>
    </w:p>
    <w:p w14:paraId="22E98216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1DDCCDF7" w14:textId="400BBF6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46BC2AA6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D007D" w14:textId="0B2EA8D8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t>Which of the procedures DO NOT require antibiotic prophylaxis?</w:t>
      </w:r>
    </w:p>
    <w:p w14:paraId="5CC8A19C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repaired defect adjacent to the site of a prosthetic device (which inhibits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endothelialisation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), undergoing wisdom tooth extraction </w:t>
      </w:r>
    </w:p>
    <w:p w14:paraId="17ECD496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history of previous infective endocarditis, undergoing a deep scaling and clean requiring local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anaesthetics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43C15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transcatheter-implanted prosthesis, undergoing implant placement </w:t>
      </w:r>
    </w:p>
    <w:p w14:paraId="7EA1D74E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0196BEBF" w14:textId="35EE993F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0F205A11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2BE5E3" w14:textId="5084D02F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lastRenderedPageBreak/>
        <w:t>Which of the procedures require antibiotic prophylaxis?</w:t>
      </w:r>
    </w:p>
    <w:p w14:paraId="1A1F2526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pacemaker, undergoing an </w:t>
      </w:r>
      <w:proofErr w:type="spellStart"/>
      <w:r w:rsidRPr="00866A0C">
        <w:rPr>
          <w:rFonts w:ascii="Times New Roman" w:hAnsi="Times New Roman" w:cs="Times New Roman"/>
          <w:sz w:val="24"/>
          <w:szCs w:val="24"/>
        </w:rPr>
        <w:t>alveoplasty</w:t>
      </w:r>
      <w:proofErr w:type="spellEnd"/>
      <w:r w:rsidRPr="00866A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E0DF59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n unrepaired cyanotic defect, undergoing a tooth extraction </w:t>
      </w:r>
    </w:p>
    <w:p w14:paraId="48E52A2E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nnuloplasty rings and cords, undergoing fissure sealants </w:t>
      </w:r>
    </w:p>
    <w:p w14:paraId="1A90002E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5B24D557" w14:textId="2D1271D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2F1947F8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EAB501" w14:textId="12337631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t>Which of the procedures require antibiotic prophylaxis?</w:t>
      </w:r>
    </w:p>
    <w:p w14:paraId="022EE53F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transcatheter-implanted prosthesis, undergoing implant placement </w:t>
      </w:r>
    </w:p>
    <w:p w14:paraId="5C1D5B5B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ortic valve surgery, who is having an avulsed tooth (knocked out tooth) replanted </w:t>
      </w:r>
    </w:p>
    <w:p w14:paraId="6D46981C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rheumatic heart disease living in a high socioeconomic area, undergoing facial reconstruction due to trauma </w:t>
      </w:r>
    </w:p>
    <w:p w14:paraId="48466A26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506316EF" w14:textId="77777777" w:rsidR="00FC29A6" w:rsidRPr="00866A0C" w:rsidRDefault="00000000" w:rsidP="00DC6634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5EBB40F7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B82729" w14:textId="477E7EBC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lastRenderedPageBreak/>
        <w:t>Which of the procedures DO NOT require antibiotic prophylaxis?</w:t>
      </w:r>
    </w:p>
    <w:p w14:paraId="43C32B28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prosthetic cardiac valve, undergoing periodontal (gum) surgery </w:t>
      </w:r>
    </w:p>
    <w:p w14:paraId="315B8083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history of previous infective endocarditis, undergoing root canal </w:t>
      </w:r>
    </w:p>
    <w:p w14:paraId="1E5DF968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nnuloplasty rings and cords, undergoing a periapical (surgical root canal) procedure </w:t>
      </w:r>
    </w:p>
    <w:p w14:paraId="1635E021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2BE40132" w14:textId="77777777" w:rsidR="00FC29A6" w:rsidRPr="00866A0C" w:rsidRDefault="00000000" w:rsidP="003245A5">
      <w:pPr>
        <w:pStyle w:val="ListParagraph"/>
        <w:keepNext/>
        <w:numPr>
          <w:ilvl w:val="0"/>
          <w:numId w:val="4"/>
        </w:numPr>
        <w:spacing w:before="0" w:line="48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2EFD735E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3FB1E4" w14:textId="5AD0BEB9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6A0C">
        <w:rPr>
          <w:rFonts w:ascii="Times New Roman" w:hAnsi="Times New Roman" w:cs="Times New Roman"/>
          <w:bCs/>
          <w:sz w:val="24"/>
          <w:szCs w:val="24"/>
        </w:rPr>
        <w:t>Which of the procedures require antibiotic prophylaxis?</w:t>
      </w:r>
    </w:p>
    <w:p w14:paraId="42986260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pacemaker, undergoing implant placement </w:t>
      </w:r>
    </w:p>
    <w:p w14:paraId="6B02E1F3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a cardiac stent, undergoing a biopsy </w:t>
      </w:r>
    </w:p>
    <w:p w14:paraId="68A328C0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Patient with no known medical conditions, undergoing multiple dental extractions </w:t>
      </w:r>
    </w:p>
    <w:p w14:paraId="565F4928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None of the above </w:t>
      </w:r>
    </w:p>
    <w:p w14:paraId="20866397" w14:textId="77777777" w:rsidR="00FC29A6" w:rsidRPr="00866A0C" w:rsidRDefault="00000000" w:rsidP="00866A0C">
      <w:pPr>
        <w:pStyle w:val="ListParagraph"/>
        <w:keepNext/>
        <w:numPr>
          <w:ilvl w:val="0"/>
          <w:numId w:val="4"/>
        </w:numPr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Don't know </w:t>
      </w:r>
    </w:p>
    <w:p w14:paraId="5EA76C73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C00C05" w14:textId="77777777" w:rsidR="008B1687" w:rsidRPr="00866A0C" w:rsidRDefault="008B1687" w:rsidP="00866A0C">
      <w:pPr>
        <w:spacing w:line="480" w:lineRule="auto"/>
        <w:rPr>
          <w:rFonts w:ascii="Times New Roman" w:hAnsi="Times New Roman" w:cs="Times New Roman"/>
          <w:b/>
          <w:color w:val="CCCCCC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br w:type="page"/>
      </w:r>
    </w:p>
    <w:p w14:paraId="350BDB57" w14:textId="27363CD7" w:rsidR="00FC29A6" w:rsidRPr="003422DC" w:rsidRDefault="00000000" w:rsidP="00866A0C">
      <w:pPr>
        <w:pStyle w:val="BlockStartLabel"/>
        <w:spacing w:before="0" w:after="0" w:line="480" w:lineRule="auto"/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</w:pPr>
      <w:r w:rsidRPr="003422DC">
        <w:rPr>
          <w:rFonts w:ascii="Times New Roman" w:hAnsi="Times New Roman" w:cs="Times New Roman"/>
          <w:b w:val="0"/>
          <w:bCs/>
          <w:color w:val="auto"/>
          <w:sz w:val="24"/>
          <w:szCs w:val="24"/>
          <w:u w:val="single"/>
        </w:rPr>
        <w:lastRenderedPageBreak/>
        <w:t>Knowledge, confidence, and attitude</w:t>
      </w:r>
    </w:p>
    <w:p w14:paraId="75EB6549" w14:textId="77777777" w:rsidR="008B1687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>One the scale 0 (no) to 100 (yes), please rate.</w:t>
      </w:r>
    </w:p>
    <w:p w14:paraId="1E0C0CBA" w14:textId="324F37E6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br/>
        <w:t>Do you have ANY knowledge regarding antibiotic prophylaxis used for dental procedures?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1350"/>
        <w:gridCol w:w="728"/>
        <w:gridCol w:w="728"/>
        <w:gridCol w:w="728"/>
        <w:gridCol w:w="728"/>
        <w:gridCol w:w="728"/>
        <w:gridCol w:w="729"/>
        <w:gridCol w:w="728"/>
        <w:gridCol w:w="728"/>
        <w:gridCol w:w="728"/>
        <w:gridCol w:w="728"/>
        <w:gridCol w:w="729"/>
      </w:tblGrid>
      <w:tr w:rsidR="00FC29A6" w:rsidRPr="00866A0C" w14:paraId="5774B205" w14:textId="77777777" w:rsidTr="00866A0C">
        <w:tc>
          <w:tcPr>
            <w:tcW w:w="1350" w:type="dxa"/>
          </w:tcPr>
          <w:p w14:paraId="4F50F5B7" w14:textId="77777777" w:rsidR="00FC29A6" w:rsidRPr="00866A0C" w:rsidRDefault="00FC29A6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14:paraId="6FEF4585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</w:tcPr>
          <w:p w14:paraId="494AE991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dxa"/>
          </w:tcPr>
          <w:p w14:paraId="59EF2908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8" w:type="dxa"/>
          </w:tcPr>
          <w:p w14:paraId="4705EB14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8" w:type="dxa"/>
          </w:tcPr>
          <w:p w14:paraId="49182991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9" w:type="dxa"/>
          </w:tcPr>
          <w:p w14:paraId="3EFF8E92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8" w:type="dxa"/>
          </w:tcPr>
          <w:p w14:paraId="6D0D4A48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8" w:type="dxa"/>
          </w:tcPr>
          <w:p w14:paraId="31E7A4CB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8" w:type="dxa"/>
          </w:tcPr>
          <w:p w14:paraId="1EA9C44F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8" w:type="dxa"/>
          </w:tcPr>
          <w:p w14:paraId="71DCC5E4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9" w:type="dxa"/>
          </w:tcPr>
          <w:p w14:paraId="3DA0A8B3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2DE3F3C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0" w:type="auto"/>
        <w:tblLook w:val="07E0" w:firstRow="1" w:lastRow="1" w:firstColumn="1" w:lastColumn="1" w:noHBand="1" w:noVBand="1"/>
      </w:tblPr>
      <w:tblGrid>
        <w:gridCol w:w="1347"/>
        <w:gridCol w:w="8013"/>
      </w:tblGrid>
      <w:tr w:rsidR="00FC29A6" w:rsidRPr="00866A0C" w14:paraId="5A4151EB" w14:textId="77777777" w:rsidTr="00866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32CBD56" w14:textId="77777777" w:rsidR="00FC29A6" w:rsidRPr="00866A0C" w:rsidRDefault="00000000" w:rsidP="00866A0C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8460" w:type="dxa"/>
          </w:tcPr>
          <w:p w14:paraId="36684C3B" w14:textId="77777777" w:rsidR="00FC29A6" w:rsidRPr="00866A0C" w:rsidRDefault="00000000" w:rsidP="00866A0C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A2D4C3" wp14:editId="57C9133B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6FB7BA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E81B02" w14:textId="27D718B3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When it comes to ANTIBIOTIC PROPHYLAXIS FOR DENTAL PROCEDURES, I am CONFIDENT that I will be able to </w:t>
      </w:r>
      <w:r w:rsidR="00F2140A">
        <w:rPr>
          <w:rFonts w:ascii="Times New Roman" w:hAnsi="Times New Roman" w:cs="Times New Roman"/>
          <w:sz w:val="24"/>
          <w:szCs w:val="24"/>
        </w:rPr>
        <w:t>prescribe</w:t>
      </w:r>
      <w:r w:rsidRPr="00866A0C">
        <w:rPr>
          <w:rFonts w:ascii="Times New Roman" w:hAnsi="Times New Roman" w:cs="Times New Roman"/>
          <w:sz w:val="24"/>
          <w:szCs w:val="24"/>
        </w:rPr>
        <w:t xml:space="preserve"> SAFE AND EFFECTIVE medications for my patients.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1350"/>
        <w:gridCol w:w="728"/>
        <w:gridCol w:w="728"/>
        <w:gridCol w:w="728"/>
        <w:gridCol w:w="728"/>
        <w:gridCol w:w="728"/>
        <w:gridCol w:w="729"/>
        <w:gridCol w:w="728"/>
        <w:gridCol w:w="728"/>
        <w:gridCol w:w="728"/>
        <w:gridCol w:w="728"/>
        <w:gridCol w:w="729"/>
      </w:tblGrid>
      <w:tr w:rsidR="00FC29A6" w:rsidRPr="00866A0C" w14:paraId="3CAB401A" w14:textId="77777777" w:rsidTr="00866A0C">
        <w:tc>
          <w:tcPr>
            <w:tcW w:w="1350" w:type="dxa"/>
          </w:tcPr>
          <w:p w14:paraId="4760FDA8" w14:textId="77777777" w:rsidR="00FC29A6" w:rsidRPr="00866A0C" w:rsidRDefault="00FC29A6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14:paraId="6EEFFF61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</w:tcPr>
          <w:p w14:paraId="082514EB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dxa"/>
          </w:tcPr>
          <w:p w14:paraId="11A02569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8" w:type="dxa"/>
          </w:tcPr>
          <w:p w14:paraId="47C7DCCC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8" w:type="dxa"/>
          </w:tcPr>
          <w:p w14:paraId="596E6C07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9" w:type="dxa"/>
          </w:tcPr>
          <w:p w14:paraId="7C333449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8" w:type="dxa"/>
          </w:tcPr>
          <w:p w14:paraId="5369DC5D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8" w:type="dxa"/>
          </w:tcPr>
          <w:p w14:paraId="1F37C1C4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8" w:type="dxa"/>
          </w:tcPr>
          <w:p w14:paraId="391137D9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8" w:type="dxa"/>
          </w:tcPr>
          <w:p w14:paraId="649849C9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9" w:type="dxa"/>
          </w:tcPr>
          <w:p w14:paraId="41538893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10C6F0FA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0" w:type="auto"/>
        <w:tblLook w:val="07E0" w:firstRow="1" w:lastRow="1" w:firstColumn="1" w:lastColumn="1" w:noHBand="1" w:noVBand="1"/>
      </w:tblPr>
      <w:tblGrid>
        <w:gridCol w:w="1350"/>
        <w:gridCol w:w="8010"/>
      </w:tblGrid>
      <w:tr w:rsidR="00FC29A6" w:rsidRPr="00866A0C" w14:paraId="00BC694D" w14:textId="77777777" w:rsidTr="00866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B175DE5" w14:textId="77777777" w:rsidR="00FC29A6" w:rsidRPr="00866A0C" w:rsidRDefault="00000000" w:rsidP="00866A0C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</w:p>
        </w:tc>
        <w:tc>
          <w:tcPr>
            <w:tcW w:w="8010" w:type="dxa"/>
          </w:tcPr>
          <w:p w14:paraId="0A79E114" w14:textId="77777777" w:rsidR="00FC29A6" w:rsidRPr="00866A0C" w:rsidRDefault="00000000" w:rsidP="00866A0C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F3A8D5" wp14:editId="39A0CA85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906D4B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DBF5F" w14:textId="7BD9A521" w:rsidR="00FC29A6" w:rsidRPr="00866A0C" w:rsidRDefault="00000000" w:rsidP="00866A0C">
      <w:pPr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6A0C">
        <w:rPr>
          <w:rFonts w:ascii="Times New Roman" w:hAnsi="Times New Roman" w:cs="Times New Roman"/>
          <w:sz w:val="24"/>
          <w:szCs w:val="24"/>
        </w:rPr>
        <w:t xml:space="preserve">Further education in </w:t>
      </w:r>
      <w:r w:rsidR="00DC6634" w:rsidRPr="00866A0C">
        <w:rPr>
          <w:rFonts w:ascii="Times New Roman" w:hAnsi="Times New Roman" w:cs="Times New Roman"/>
          <w:sz w:val="24"/>
          <w:szCs w:val="24"/>
        </w:rPr>
        <w:t>appropriate</w:t>
      </w:r>
      <w:r w:rsidRPr="00866A0C">
        <w:rPr>
          <w:rFonts w:ascii="Times New Roman" w:hAnsi="Times New Roman" w:cs="Times New Roman"/>
          <w:sz w:val="24"/>
          <w:szCs w:val="24"/>
        </w:rPr>
        <w:t xml:space="preserve"> antibiotic prescribing in dentistry is NEEDED for the dental curriculum. </w:t>
      </w:r>
    </w:p>
    <w:tbl>
      <w:tblPr>
        <w:tblStyle w:val="QSliderLabelsTable"/>
        <w:tblW w:w="0" w:type="auto"/>
        <w:tblInd w:w="0" w:type="dxa"/>
        <w:tblLook w:val="07E0" w:firstRow="1" w:lastRow="1" w:firstColumn="1" w:lastColumn="1" w:noHBand="1" w:noVBand="1"/>
      </w:tblPr>
      <w:tblGrid>
        <w:gridCol w:w="1350"/>
        <w:gridCol w:w="728"/>
        <w:gridCol w:w="728"/>
        <w:gridCol w:w="728"/>
        <w:gridCol w:w="728"/>
        <w:gridCol w:w="728"/>
        <w:gridCol w:w="729"/>
        <w:gridCol w:w="728"/>
        <w:gridCol w:w="728"/>
        <w:gridCol w:w="728"/>
        <w:gridCol w:w="728"/>
        <w:gridCol w:w="729"/>
      </w:tblGrid>
      <w:tr w:rsidR="00FC29A6" w:rsidRPr="00866A0C" w14:paraId="1DB8FCDC" w14:textId="77777777" w:rsidTr="00866A0C">
        <w:tc>
          <w:tcPr>
            <w:tcW w:w="1350" w:type="dxa"/>
          </w:tcPr>
          <w:p w14:paraId="6E63735B" w14:textId="77777777" w:rsidR="00FC29A6" w:rsidRPr="00866A0C" w:rsidRDefault="00FC29A6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</w:tcPr>
          <w:p w14:paraId="784D4DB6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</w:tcPr>
          <w:p w14:paraId="48AB2F6F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8" w:type="dxa"/>
          </w:tcPr>
          <w:p w14:paraId="6A4799F3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8" w:type="dxa"/>
          </w:tcPr>
          <w:p w14:paraId="57E9FD4E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8" w:type="dxa"/>
          </w:tcPr>
          <w:p w14:paraId="46A7871B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29" w:type="dxa"/>
          </w:tcPr>
          <w:p w14:paraId="23F6F49F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28" w:type="dxa"/>
          </w:tcPr>
          <w:p w14:paraId="54133B1F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28" w:type="dxa"/>
          </w:tcPr>
          <w:p w14:paraId="00CFF96B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28" w:type="dxa"/>
          </w:tcPr>
          <w:p w14:paraId="45A03997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8" w:type="dxa"/>
          </w:tcPr>
          <w:p w14:paraId="2ECE26C8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29" w:type="dxa"/>
          </w:tcPr>
          <w:p w14:paraId="35B28C31" w14:textId="77777777" w:rsidR="00FC29A6" w:rsidRPr="00866A0C" w:rsidRDefault="00000000" w:rsidP="00866A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CC93B38" w14:textId="77777777" w:rsidR="00FC29A6" w:rsidRPr="00866A0C" w:rsidRDefault="00FC29A6" w:rsidP="00866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0" w:type="auto"/>
        <w:tblLook w:val="07E0" w:firstRow="1" w:lastRow="1" w:firstColumn="1" w:lastColumn="1" w:noHBand="1" w:noVBand="1"/>
      </w:tblPr>
      <w:tblGrid>
        <w:gridCol w:w="1350"/>
        <w:gridCol w:w="8010"/>
      </w:tblGrid>
      <w:tr w:rsidR="00FC29A6" w:rsidRPr="00866A0C" w14:paraId="72A8FAEE" w14:textId="77777777" w:rsidTr="00866A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2EF1AF22" w14:textId="77777777" w:rsidR="00FC29A6" w:rsidRPr="00866A0C" w:rsidRDefault="00000000" w:rsidP="00866A0C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010" w:type="dxa"/>
          </w:tcPr>
          <w:p w14:paraId="08D87263" w14:textId="77777777" w:rsidR="00FC29A6" w:rsidRPr="00866A0C" w:rsidRDefault="00000000" w:rsidP="00866A0C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6A0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8633AB" wp14:editId="7F7921C6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E52AAD" w14:textId="77777777" w:rsidR="00FC29A6" w:rsidRDefault="00FC29A6"/>
    <w:sectPr w:rsidR="00FC29A6"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18F1A" w14:textId="77777777" w:rsidR="00D54424" w:rsidRDefault="00D54424">
      <w:pPr>
        <w:spacing w:line="240" w:lineRule="auto"/>
      </w:pPr>
      <w:r>
        <w:separator/>
      </w:r>
    </w:p>
  </w:endnote>
  <w:endnote w:type="continuationSeparator" w:id="0">
    <w:p w14:paraId="795D3A78" w14:textId="77777777" w:rsidR="00D54424" w:rsidRDefault="00D54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4DA9A" w14:textId="15754FD8" w:rsidR="00EB001B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8B1687">
      <w:rPr>
        <w:rStyle w:val="PageNumber"/>
        <w:noProof/>
      </w:rPr>
      <w:t>3</w: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8B1687">
      <w:rPr>
        <w:rStyle w:val="PageNumber"/>
        <w:noProof/>
      </w:rPr>
      <w:t>7</w:t>
    </w:r>
    <w:r>
      <w:rPr>
        <w:rStyle w:val="PageNumber"/>
      </w:rPr>
      <w:fldChar w:fldCharType="end"/>
    </w:r>
  </w:p>
  <w:p w14:paraId="6D833D9A" w14:textId="77777777" w:rsidR="00EB001B" w:rsidRDefault="00000000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200C6" w14:textId="77777777" w:rsidR="00D54424" w:rsidRDefault="00D54424">
      <w:pPr>
        <w:spacing w:line="240" w:lineRule="auto"/>
      </w:pPr>
      <w:r>
        <w:separator/>
      </w:r>
    </w:p>
  </w:footnote>
  <w:footnote w:type="continuationSeparator" w:id="0">
    <w:p w14:paraId="3944E047" w14:textId="77777777" w:rsidR="00D54424" w:rsidRDefault="00D544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508525">
    <w:abstractNumId w:val="2"/>
  </w:num>
  <w:num w:numId="2" w16cid:durableId="88738723">
    <w:abstractNumId w:val="1"/>
  </w:num>
  <w:num w:numId="3" w16cid:durableId="1917207604">
    <w:abstractNumId w:val="3"/>
  </w:num>
  <w:num w:numId="4" w16cid:durableId="1319966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F3734"/>
    <w:rsid w:val="003245A5"/>
    <w:rsid w:val="003422DC"/>
    <w:rsid w:val="00386971"/>
    <w:rsid w:val="004141F3"/>
    <w:rsid w:val="00455D76"/>
    <w:rsid w:val="005156DB"/>
    <w:rsid w:val="00866A0C"/>
    <w:rsid w:val="00876E91"/>
    <w:rsid w:val="008B1687"/>
    <w:rsid w:val="009A04FC"/>
    <w:rsid w:val="00B131EA"/>
    <w:rsid w:val="00B70267"/>
    <w:rsid w:val="00D54424"/>
    <w:rsid w:val="00DC6634"/>
    <w:rsid w:val="00F16C1C"/>
    <w:rsid w:val="00F2140A"/>
    <w:rsid w:val="00F22B15"/>
    <w:rsid w:val="00FC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AAA59"/>
  <w15:docId w15:val="{408FE2D8-F2EC-48D7-A6C9-A16F48D3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ko-KR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783</Words>
  <Characters>4465</Characters>
  <Application>Microsoft Office Word</Application>
  <DocSecurity>0</DocSecurity>
  <Lines>37</Lines>
  <Paragraphs>10</Paragraphs>
  <ScaleCrop>false</ScaleCrop>
  <Company>Qualtrics</Company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ntal student's pharmacotherapeutics knowledge in antibiotic prophylaxis</dc:title>
  <dc:subject/>
  <dc:creator>Qualtrics</dc:creator>
  <cp:keywords/>
  <dc:description/>
  <cp:lastModifiedBy>Joon Soo Park</cp:lastModifiedBy>
  <cp:revision>14</cp:revision>
  <dcterms:created xsi:type="dcterms:W3CDTF">2022-12-04T09:56:00Z</dcterms:created>
  <dcterms:modified xsi:type="dcterms:W3CDTF">2022-12-22T02:56:00Z</dcterms:modified>
</cp:coreProperties>
</file>